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276DA" w14:textId="77777777" w:rsidR="000858D9" w:rsidRPr="00565EC1" w:rsidRDefault="000858D9" w:rsidP="000858D9">
      <w:pPr>
        <w:spacing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bookmarkStart w:id="0" w:name="_Toc188603453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2 </w:t>
      </w:r>
      <w:r w:rsidRPr="00565EC1">
        <w:rPr>
          <w:rFonts w:ascii="Times New Roman" w:eastAsia="Times New Roman" w:hAnsi="Times New Roman" w:cs="Times New Roman"/>
          <w:b/>
          <w:sz w:val="20"/>
          <w:szCs w:val="20"/>
        </w:rPr>
        <w:t>Table:  Compliance to adjunct zinc or placebo</w:t>
      </w:r>
      <w:bookmarkEnd w:id="0"/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670"/>
        <w:gridCol w:w="1838"/>
        <w:gridCol w:w="1848"/>
      </w:tblGrid>
      <w:tr w:rsidR="000858D9" w:rsidRPr="00565EC1" w14:paraId="7396085B" w14:textId="77777777" w:rsidTr="00A12C88">
        <w:trPr>
          <w:trHeight w:val="299"/>
        </w:trPr>
        <w:tc>
          <w:tcPr>
            <w:tcW w:w="56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6770B" w14:textId="77777777" w:rsidR="000858D9" w:rsidRPr="00565EC1" w:rsidRDefault="000858D9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19F69" w14:textId="77777777" w:rsidR="000858D9" w:rsidRPr="00565EC1" w:rsidRDefault="000858D9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</w:t>
            </w:r>
            <w:r w:rsidRPr="008A2F7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3AD64C0" w14:textId="77777777" w:rsidR="000858D9" w:rsidRPr="00565EC1" w:rsidRDefault="000858D9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6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D8EB" w14:textId="77777777" w:rsidR="000858D9" w:rsidRPr="00565EC1" w:rsidRDefault="000858D9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bo</w:t>
            </w:r>
            <w:r w:rsidRPr="008A2F7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4D46791" w14:textId="77777777" w:rsidR="000858D9" w:rsidRPr="00565EC1" w:rsidRDefault="000858D9" w:rsidP="00A12C8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7</w:t>
            </w:r>
          </w:p>
        </w:tc>
      </w:tr>
      <w:tr w:rsidR="000858D9" w:rsidRPr="00565EC1" w14:paraId="783B4B00" w14:textId="77777777" w:rsidTr="00A12C88">
        <w:trPr>
          <w:trHeight w:val="255"/>
        </w:trPr>
        <w:tc>
          <w:tcPr>
            <w:tcW w:w="56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B6D5D" w14:textId="77777777" w:rsidR="000858D9" w:rsidRPr="00565EC1" w:rsidRDefault="000858D9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ime to initiation of study intervention (in minutes), median (IQR)</w:t>
            </w:r>
          </w:p>
        </w:tc>
        <w:tc>
          <w:tcPr>
            <w:tcW w:w="183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F6E9C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 (9</w:t>
            </w:r>
            <w:r w:rsidRPr="005A2D3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–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)</w:t>
            </w:r>
          </w:p>
        </w:tc>
        <w:tc>
          <w:tcPr>
            <w:tcW w:w="18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3511C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 (9</w:t>
            </w:r>
            <w:r w:rsidRPr="005A2D3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–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1)</w:t>
            </w:r>
          </w:p>
        </w:tc>
      </w:tr>
      <w:tr w:rsidR="000858D9" w:rsidRPr="00565EC1" w14:paraId="3AADC296" w14:textId="77777777" w:rsidTr="00A12C88">
        <w:trPr>
          <w:trHeight w:val="240"/>
        </w:trPr>
        <w:tc>
          <w:tcPr>
            <w:tcW w:w="567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9492C" w14:textId="77777777" w:rsidR="000858D9" w:rsidRPr="00565EC1" w:rsidRDefault="000858D9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intervention never initiated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8CE5E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 (0</w:t>
            </w:r>
            <w:r w:rsidRPr="00565EC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%)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1942A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858D9" w:rsidRPr="00565EC1" w14:paraId="33046660" w14:textId="77777777" w:rsidTr="00A12C88">
        <w:trPr>
          <w:trHeight w:val="240"/>
        </w:trPr>
        <w:tc>
          <w:tcPr>
            <w:tcW w:w="56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EC69D" w14:textId="77777777" w:rsidR="000858D9" w:rsidRPr="00565EC1" w:rsidRDefault="000858D9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ceived at least 50% of intervention doses in first 5d</w:t>
            </w:r>
          </w:p>
        </w:tc>
        <w:tc>
          <w:tcPr>
            <w:tcW w:w="183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651DF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74 (87%)</w:t>
            </w:r>
          </w:p>
        </w:tc>
        <w:tc>
          <w:tcPr>
            <w:tcW w:w="184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FB3E0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54 (86%)</w:t>
            </w:r>
          </w:p>
        </w:tc>
      </w:tr>
      <w:tr w:rsidR="000858D9" w:rsidRPr="00565EC1" w14:paraId="0404C24E" w14:textId="77777777" w:rsidTr="00A12C88">
        <w:trPr>
          <w:trHeight w:val="255"/>
        </w:trPr>
        <w:tc>
          <w:tcPr>
            <w:tcW w:w="56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84E16" w14:textId="77777777" w:rsidR="000858D9" w:rsidRPr="00565EC1" w:rsidRDefault="000858D9" w:rsidP="00A12C88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mpleted 1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ys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of study intervention</w:t>
            </w:r>
          </w:p>
        </w:tc>
        <w:tc>
          <w:tcPr>
            <w:tcW w:w="1838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387A55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94/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6 (99</w:t>
            </w:r>
            <w:r w:rsidRPr="00565EC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%)</w:t>
            </w:r>
          </w:p>
        </w:tc>
        <w:tc>
          <w:tcPr>
            <w:tcW w:w="1848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9EEA2" w14:textId="77777777" w:rsidR="000858D9" w:rsidRPr="00565EC1" w:rsidRDefault="000858D9" w:rsidP="00A12C88">
            <w:pPr>
              <w:spacing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81/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95 (99</w:t>
            </w:r>
            <w:r w:rsidRPr="00565EC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.</w:t>
            </w:r>
            <w:r w:rsidRPr="00565E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%)</w:t>
            </w:r>
          </w:p>
        </w:tc>
      </w:tr>
    </w:tbl>
    <w:p w14:paraId="459ECAC8" w14:textId="77777777" w:rsidR="000858D9" w:rsidRPr="00565EC1" w:rsidRDefault="000858D9" w:rsidP="000858D9">
      <w:pPr>
        <w:spacing w:line="480" w:lineRule="auto"/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8A2F75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565EC1">
        <w:rPr>
          <w:rFonts w:ascii="Times New Roman" w:eastAsia="Times New Roman" w:hAnsi="Times New Roman" w:cs="Times New Roman"/>
          <w:bCs/>
          <w:sz w:val="20"/>
          <w:szCs w:val="20"/>
        </w:rPr>
        <w:t>All values are n (%) except where specified</w:t>
      </w:r>
    </w:p>
    <w:p w14:paraId="58EAF56A" w14:textId="77777777" w:rsidR="00281E1A" w:rsidRDefault="00281E1A"/>
    <w:sectPr w:rsidR="00281E1A" w:rsidSect="000858D9">
      <w:pgSz w:w="11900" w:h="16840"/>
      <w:pgMar w:top="1344" w:right="1440" w:bottom="1440" w:left="1440" w:header="284" w:footer="26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D9"/>
    <w:rsid w:val="000858D9"/>
    <w:rsid w:val="00152BE5"/>
    <w:rsid w:val="001E73E8"/>
    <w:rsid w:val="00234D1B"/>
    <w:rsid w:val="00281E1A"/>
    <w:rsid w:val="00542134"/>
    <w:rsid w:val="00717511"/>
    <w:rsid w:val="007342E5"/>
    <w:rsid w:val="007B19AC"/>
    <w:rsid w:val="00B43911"/>
    <w:rsid w:val="00CC15C3"/>
    <w:rsid w:val="00F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D6D7"/>
  <w15:chartTrackingRefBased/>
  <w15:docId w15:val="{8D3F70ED-FEC1-D24A-81C5-27FABB0E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8D9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8D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8D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8D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8D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8D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8D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8D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8D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8D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8D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8D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8D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8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39BFEB-8C93-5348-84D8-FA8960F6F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endra Sharma</dc:creator>
  <cp:keywords/>
  <dc:description/>
  <cp:lastModifiedBy>Dharmendra Sharma</cp:lastModifiedBy>
  <cp:revision>1</cp:revision>
  <dcterms:created xsi:type="dcterms:W3CDTF">2025-09-11T08:11:00Z</dcterms:created>
  <dcterms:modified xsi:type="dcterms:W3CDTF">2025-09-11T08:12:00Z</dcterms:modified>
</cp:coreProperties>
</file>